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96B10" w14:textId="77777777" w:rsidR="00272C2E" w:rsidRDefault="00272C2E" w:rsidP="00272C2E">
      <w:pPr>
        <w:spacing w:after="240"/>
        <w:rPr>
          <w:color w:val="000000"/>
          <w:sz w:val="22"/>
          <w:szCs w:val="22"/>
        </w:rPr>
      </w:pPr>
    </w:p>
    <w:tbl>
      <w:tblPr>
        <w:tblW w:w="7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36"/>
        <w:gridCol w:w="1779"/>
        <w:gridCol w:w="1124"/>
        <w:gridCol w:w="1237"/>
        <w:gridCol w:w="1149"/>
        <w:gridCol w:w="1370"/>
      </w:tblGrid>
      <w:tr w:rsidR="00272C2E" w14:paraId="03A5F8B3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ED2A6B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enario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 w14:paraId="66810A09" w14:textId="77777777" w:rsidR="00272C2E" w:rsidRDefault="00272C2E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6AD9D3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337CB2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MS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439B0B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9FE1CC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arman</w:t>
            </w:r>
          </w:p>
        </w:tc>
      </w:tr>
      <w:tr w:rsidR="00272C2E" w14:paraId="7E4583DB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1142973D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42B0B914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10B91DC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8B7B87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2B2C0239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25E148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272C2E" w14:paraId="34531EC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BE0777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7D53393C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7CC7B76B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237" w:type="dxa"/>
            <w:vAlign w:val="center"/>
          </w:tcPr>
          <w:p w14:paraId="14D4713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49" w:type="dxa"/>
            <w:vAlign w:val="center"/>
          </w:tcPr>
          <w:p w14:paraId="35073F3D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70" w:type="dxa"/>
            <w:vAlign w:val="center"/>
          </w:tcPr>
          <w:p w14:paraId="7211EA36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272C2E" w14:paraId="29D86EB7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3D0167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10FC096A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3001E3F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237" w:type="dxa"/>
            <w:vAlign w:val="center"/>
          </w:tcPr>
          <w:p w14:paraId="5393B7B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149" w:type="dxa"/>
            <w:vAlign w:val="center"/>
          </w:tcPr>
          <w:p w14:paraId="64FB2B9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70" w:type="dxa"/>
            <w:vAlign w:val="center"/>
          </w:tcPr>
          <w:p w14:paraId="12C4FADB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272C2E" w14:paraId="2F056337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F1C1D1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24943D64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6603F6E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4124B48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382E24A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5D41592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272C2E" w14:paraId="775E9C08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7CBC041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53F65274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BC61378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68E5A89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4D810244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940D600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48</w:t>
            </w:r>
          </w:p>
        </w:tc>
      </w:tr>
      <w:tr w:rsidR="00272C2E" w14:paraId="449C833B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394DD8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0103A9B7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049275E6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237" w:type="dxa"/>
            <w:vAlign w:val="center"/>
          </w:tcPr>
          <w:p w14:paraId="01C1B6AD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49" w:type="dxa"/>
            <w:vAlign w:val="center"/>
          </w:tcPr>
          <w:p w14:paraId="7F89B9B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0" w:type="dxa"/>
            <w:vAlign w:val="center"/>
          </w:tcPr>
          <w:p w14:paraId="61A651C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272C2E" w14:paraId="583441CF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36347E6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52CA17BF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2DFDE86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237" w:type="dxa"/>
            <w:vAlign w:val="center"/>
          </w:tcPr>
          <w:p w14:paraId="00C8C3F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49" w:type="dxa"/>
            <w:vAlign w:val="center"/>
          </w:tcPr>
          <w:p w14:paraId="3112450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370" w:type="dxa"/>
            <w:vAlign w:val="center"/>
          </w:tcPr>
          <w:p w14:paraId="24EDF748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272C2E" w14:paraId="22730503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7CD90AE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543449B6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74FCB78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1E19FC9B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65FC874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23DE4E6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272C2E" w14:paraId="6CA3E977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31940906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172B0938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690D5B3E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407258AD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7DC0C80D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7C78771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272C2E" w14:paraId="387964AB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7407E4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30385F8D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7DB6793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37" w:type="dxa"/>
            <w:vAlign w:val="center"/>
          </w:tcPr>
          <w:p w14:paraId="5C5425E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49" w:type="dxa"/>
            <w:vAlign w:val="center"/>
          </w:tcPr>
          <w:p w14:paraId="233E749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vAlign w:val="center"/>
          </w:tcPr>
          <w:p w14:paraId="2E0CB49B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272C2E" w14:paraId="650F228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417BD1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3DBE6523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4C3ACF9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37" w:type="dxa"/>
            <w:vAlign w:val="center"/>
          </w:tcPr>
          <w:p w14:paraId="073BF3C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149" w:type="dxa"/>
            <w:vAlign w:val="center"/>
          </w:tcPr>
          <w:p w14:paraId="2204248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70" w:type="dxa"/>
            <w:vAlign w:val="center"/>
          </w:tcPr>
          <w:p w14:paraId="13F97BCD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272C2E" w14:paraId="4F307971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10AC00E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31AAE3A0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03EB3ED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72D60C5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8A4C186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03A0E9A8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272C2E" w14:paraId="30427E74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11AFD2B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2133C18D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5994F67E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42C1296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075EF26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086D91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272C2E" w14:paraId="2EC817DF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1F9E5B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6AEF1C9C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7229792B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237" w:type="dxa"/>
            <w:vAlign w:val="center"/>
          </w:tcPr>
          <w:p w14:paraId="3C1A582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49" w:type="dxa"/>
            <w:vAlign w:val="center"/>
          </w:tcPr>
          <w:p w14:paraId="59B417B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70" w:type="dxa"/>
            <w:vAlign w:val="center"/>
          </w:tcPr>
          <w:p w14:paraId="6CFFDCD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272C2E" w14:paraId="1446781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D4891E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741297EB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085B116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237" w:type="dxa"/>
            <w:vAlign w:val="center"/>
          </w:tcPr>
          <w:p w14:paraId="28B66538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49" w:type="dxa"/>
            <w:vAlign w:val="center"/>
          </w:tcPr>
          <w:p w14:paraId="7855EAE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70" w:type="dxa"/>
            <w:vAlign w:val="center"/>
          </w:tcPr>
          <w:p w14:paraId="1321D71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272C2E" w14:paraId="6D1D03D1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E79A3D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4B8EF2ED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460A522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14FD8246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5C7B797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07EEBEDE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272C2E" w14:paraId="4930C200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0D28597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5FFD23D6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0D54C16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078B6AA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0A8735EE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002C93D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272C2E" w14:paraId="38A28D52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E8F4F7E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0AE986AB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3BE0053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237" w:type="dxa"/>
            <w:vAlign w:val="center"/>
          </w:tcPr>
          <w:p w14:paraId="1C34160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49" w:type="dxa"/>
            <w:vAlign w:val="center"/>
          </w:tcPr>
          <w:p w14:paraId="153E9DC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vAlign w:val="center"/>
          </w:tcPr>
          <w:p w14:paraId="1E36D55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272C2E" w14:paraId="42CD18C5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F145728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5A60879A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443EF24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37" w:type="dxa"/>
            <w:vAlign w:val="center"/>
          </w:tcPr>
          <w:p w14:paraId="3DE0F3F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49" w:type="dxa"/>
            <w:vAlign w:val="center"/>
          </w:tcPr>
          <w:p w14:paraId="79FB4B3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70" w:type="dxa"/>
            <w:vAlign w:val="center"/>
          </w:tcPr>
          <w:p w14:paraId="3880DDE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272C2E" w14:paraId="554AD79D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513C061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06C2C055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785928C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0F7E91C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5ABEC7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2F9A80C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272C2E" w14:paraId="51A758EF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333E77E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7E8AB8E6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AE4438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12000C3B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26E1FA0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4641495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272C2E" w14:paraId="7F3A19AC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1C0BA9D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06801905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7B4C7BD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237" w:type="dxa"/>
            <w:vAlign w:val="center"/>
          </w:tcPr>
          <w:p w14:paraId="40384C6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149" w:type="dxa"/>
            <w:vAlign w:val="center"/>
          </w:tcPr>
          <w:p w14:paraId="4AD744E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70" w:type="dxa"/>
            <w:vAlign w:val="center"/>
          </w:tcPr>
          <w:p w14:paraId="3F7B7B68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272C2E" w14:paraId="2C3E03E5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2F7D3F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288BADEF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119C5F6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237" w:type="dxa"/>
            <w:vAlign w:val="center"/>
          </w:tcPr>
          <w:p w14:paraId="3704A106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49" w:type="dxa"/>
            <w:vAlign w:val="center"/>
          </w:tcPr>
          <w:p w14:paraId="47A23C4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70" w:type="dxa"/>
            <w:vAlign w:val="center"/>
          </w:tcPr>
          <w:p w14:paraId="35EEFBC8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272C2E" w14:paraId="15F21B5E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22832AB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3B2CB917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3DC5819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5D088C3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2BF6F896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CAB629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272C2E" w14:paraId="4EA1EC2A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041096D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0B7706E7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7050951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5E75B1DB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6435187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3F87B6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272C2E" w14:paraId="31D40A08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34EDDC6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242C35E7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4F1CAF6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37" w:type="dxa"/>
            <w:vAlign w:val="center"/>
          </w:tcPr>
          <w:p w14:paraId="1A816C5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49" w:type="dxa"/>
            <w:vAlign w:val="center"/>
          </w:tcPr>
          <w:p w14:paraId="722522D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70" w:type="dxa"/>
            <w:vAlign w:val="center"/>
          </w:tcPr>
          <w:p w14:paraId="15B73E0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272C2E" w14:paraId="7A8F85A7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E91AD2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25AD49C7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03F4142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237" w:type="dxa"/>
            <w:vAlign w:val="center"/>
          </w:tcPr>
          <w:p w14:paraId="45B5491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49" w:type="dxa"/>
            <w:vAlign w:val="center"/>
          </w:tcPr>
          <w:p w14:paraId="56C126E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70" w:type="dxa"/>
            <w:vAlign w:val="center"/>
          </w:tcPr>
          <w:p w14:paraId="4AFD82CB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272C2E" w14:paraId="1011BFC3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F0744B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04E2F8DF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127229E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40BE40C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5DC9206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07EC51FB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272C2E" w14:paraId="40288CDC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13F64A7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6A92D080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1D55BD9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7D56B30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021DF7D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2B9E23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272C2E" w14:paraId="6F850DFD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EB0B0D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0B7CBE36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4B99E79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37" w:type="dxa"/>
            <w:vAlign w:val="center"/>
          </w:tcPr>
          <w:p w14:paraId="6A55B09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49" w:type="dxa"/>
            <w:vAlign w:val="center"/>
          </w:tcPr>
          <w:p w14:paraId="746487E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70" w:type="dxa"/>
            <w:vAlign w:val="center"/>
          </w:tcPr>
          <w:p w14:paraId="4FBF0DE6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272C2E" w14:paraId="114C24D1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E76902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05852215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5F79210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237" w:type="dxa"/>
            <w:vAlign w:val="center"/>
          </w:tcPr>
          <w:p w14:paraId="44F5A3A6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49" w:type="dxa"/>
            <w:vAlign w:val="center"/>
          </w:tcPr>
          <w:p w14:paraId="1E93EC6D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70" w:type="dxa"/>
            <w:vAlign w:val="center"/>
          </w:tcPr>
          <w:p w14:paraId="2BE1D243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272C2E" w14:paraId="15C8B9CB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312D1C8D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2AAD10A9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4C64E92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56515B2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A21D24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4E8D176E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272C2E" w14:paraId="6B1849C1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508C6AA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35E359B6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6DF56FE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7BD41556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12438BA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4450CEB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272C2E" w14:paraId="5995F093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1DD25F2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2A9A6179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7F9A18C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37" w:type="dxa"/>
            <w:vAlign w:val="center"/>
          </w:tcPr>
          <w:p w14:paraId="55B6530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49" w:type="dxa"/>
            <w:vAlign w:val="center"/>
          </w:tcPr>
          <w:p w14:paraId="4E9B21C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70" w:type="dxa"/>
            <w:vAlign w:val="center"/>
          </w:tcPr>
          <w:p w14:paraId="306CD0E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272C2E" w14:paraId="4391D6E9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83B110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3D08A995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105E9EE2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37" w:type="dxa"/>
            <w:vAlign w:val="center"/>
          </w:tcPr>
          <w:p w14:paraId="1902113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49" w:type="dxa"/>
            <w:vAlign w:val="center"/>
          </w:tcPr>
          <w:p w14:paraId="7F5ACE34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370" w:type="dxa"/>
            <w:vAlign w:val="center"/>
          </w:tcPr>
          <w:p w14:paraId="59A5AAA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272C2E" w14:paraId="71FBE78F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4CEE9298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777AA4E9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37157ABA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4E12039E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24219A45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82802B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272C2E" w14:paraId="33C0BE2C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67EF600B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65447304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0DFD454F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4858ADE8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0D147EB1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64D04D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272C2E" w14:paraId="78948F42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44C6BB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50%r</w:t>
            </w:r>
          </w:p>
        </w:tc>
        <w:tc>
          <w:tcPr>
            <w:tcW w:w="1779" w:type="dxa"/>
            <w:vAlign w:val="center"/>
          </w:tcPr>
          <w:p w14:paraId="02CC0047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67336641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37" w:type="dxa"/>
            <w:vAlign w:val="center"/>
          </w:tcPr>
          <w:p w14:paraId="39E6A9E0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49" w:type="dxa"/>
            <w:vAlign w:val="center"/>
          </w:tcPr>
          <w:p w14:paraId="610FD42F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70" w:type="dxa"/>
            <w:vAlign w:val="center"/>
          </w:tcPr>
          <w:p w14:paraId="374BF8CD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272C2E" w14:paraId="0C9D1702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648DF6B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vAlign w:val="center"/>
          </w:tcPr>
          <w:p w14:paraId="64B0033B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4F78D5E9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37" w:type="dxa"/>
            <w:vAlign w:val="center"/>
          </w:tcPr>
          <w:p w14:paraId="69B31F9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49" w:type="dxa"/>
            <w:vAlign w:val="center"/>
          </w:tcPr>
          <w:p w14:paraId="17CEC1F0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370" w:type="dxa"/>
            <w:vAlign w:val="center"/>
          </w:tcPr>
          <w:p w14:paraId="71F2D9DE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272C2E" w14:paraId="042A9664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018856DC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6678F310" w14:textId="77777777" w:rsidR="00272C2E" w:rsidRDefault="00272C2E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49118F0B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41A98352" w14:textId="77777777" w:rsidR="00272C2E" w:rsidRDefault="00272C2E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F1FB0F7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1DD4B4D8" w14:textId="77777777" w:rsidR="00272C2E" w:rsidRDefault="00272C2E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</w:tbl>
    <w:p w14:paraId="70D83E96" w14:textId="77777777" w:rsidR="00272C2E" w:rsidRDefault="00272C2E" w:rsidP="00272C2E">
      <w:pPr>
        <w:spacing w:after="240"/>
        <w:rPr>
          <w:b/>
          <w:color w:val="000000"/>
          <w:sz w:val="22"/>
          <w:szCs w:val="22"/>
        </w:rPr>
      </w:pPr>
    </w:p>
    <w:p w14:paraId="1E361108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C2E"/>
    <w:rsid w:val="00272C2E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18AA9A"/>
  <w15:chartTrackingRefBased/>
  <w15:docId w15:val="{A2ED3430-B325-B843-BCE5-2EA51D289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C2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1:59:00Z</dcterms:created>
  <dcterms:modified xsi:type="dcterms:W3CDTF">2021-07-15T11:59:00Z</dcterms:modified>
</cp:coreProperties>
</file>